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0098F" w14:textId="7EE6B756" w:rsidR="006F4C17" w:rsidRPr="00BB6A46" w:rsidRDefault="006F4C17" w:rsidP="006F4C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AU" w:eastAsia="en-AU"/>
        </w:rPr>
      </w:pPr>
      <w:r w:rsidRPr="00BB6A46">
        <w:rPr>
          <w:rFonts w:ascii="Calibri" w:hAnsi="Calibri" w:cs="Calibri"/>
          <w:b/>
          <w:bCs/>
        </w:rPr>
        <w:t>Supplementary Table 1: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 Maternal characteristics </w:t>
      </w:r>
      <w:r w:rsidR="005F32FE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>among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 women </w:t>
      </w:r>
      <w:bookmarkStart w:id="0" w:name="_Hlk219385695"/>
      <w:r w:rsidR="00566708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diagnosed 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with GDM </w:t>
      </w:r>
      <w:r w:rsidR="005F32FE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stratified by </w:t>
      </w:r>
      <w:proofErr w:type="gramStart"/>
      <w:r w:rsidR="005F32FE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>whether or not</w:t>
      </w:r>
      <w:proofErr w:type="gramEnd"/>
      <w:r w:rsidR="005F32FE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 they 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>had an early OGTT</w:t>
      </w:r>
    </w:p>
    <w:tbl>
      <w:tblPr>
        <w:tblStyle w:val="TableGrid"/>
        <w:tblpPr w:leftFromText="180" w:rightFromText="180" w:vertAnchor="text" w:horzAnchor="margin" w:tblpXSpec="center" w:tblpY="120"/>
        <w:tblW w:w="8650" w:type="dxa"/>
        <w:tblLook w:val="04A0" w:firstRow="1" w:lastRow="0" w:firstColumn="1" w:lastColumn="0" w:noHBand="0" w:noVBand="1"/>
      </w:tblPr>
      <w:tblGrid>
        <w:gridCol w:w="3604"/>
        <w:gridCol w:w="2066"/>
        <w:gridCol w:w="1701"/>
        <w:gridCol w:w="1279"/>
      </w:tblGrid>
      <w:tr w:rsidR="007B1FF8" w:rsidRPr="007B1FF8" w14:paraId="5D7095E3" w14:textId="77777777" w:rsidTr="007B1FF8">
        <w:trPr>
          <w:trHeight w:val="316"/>
        </w:trPr>
        <w:tc>
          <w:tcPr>
            <w:tcW w:w="3604" w:type="dxa"/>
            <w:noWrap/>
            <w:hideMark/>
          </w:tcPr>
          <w:p w14:paraId="5DEB836C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bookmarkStart w:id="1" w:name="_Hlk116134374"/>
            <w:bookmarkEnd w:id="0"/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066" w:type="dxa"/>
            <w:noWrap/>
            <w:hideMark/>
          </w:tcPr>
          <w:p w14:paraId="2F1DA339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 early OGTT</w:t>
            </w:r>
          </w:p>
          <w:p w14:paraId="1F0B8525" w14:textId="5397B67A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95</w:t>
            </w:r>
          </w:p>
          <w:p w14:paraId="17FFA234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noWrap/>
            <w:hideMark/>
          </w:tcPr>
          <w:p w14:paraId="44FE5C7D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arly OGTT</w:t>
            </w:r>
          </w:p>
          <w:p w14:paraId="6D2EF8B4" w14:textId="0199BA31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59</w:t>
            </w: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 xml:space="preserve"> a</w:t>
            </w:r>
          </w:p>
          <w:p w14:paraId="3E0814AA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9" w:type="dxa"/>
            <w:noWrap/>
            <w:hideMark/>
          </w:tcPr>
          <w:p w14:paraId="40D68ABC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  <w:p w14:paraId="01952BE3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  <w:p w14:paraId="52C151EB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B1FF8" w:rsidRPr="007B1FF8" w14:paraId="7F246902" w14:textId="77777777" w:rsidTr="007B1FF8">
        <w:trPr>
          <w:trHeight w:val="301"/>
        </w:trPr>
        <w:tc>
          <w:tcPr>
            <w:tcW w:w="3604" w:type="dxa"/>
            <w:noWrap/>
            <w:hideMark/>
          </w:tcPr>
          <w:p w14:paraId="433311E3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Maternal age at birth, years </w:t>
            </w:r>
          </w:p>
        </w:tc>
        <w:tc>
          <w:tcPr>
            <w:tcW w:w="2066" w:type="dxa"/>
            <w:noWrap/>
          </w:tcPr>
          <w:p w14:paraId="194204F0" w14:textId="0DB4C87E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 (5.4)</w:t>
            </w:r>
          </w:p>
        </w:tc>
        <w:tc>
          <w:tcPr>
            <w:tcW w:w="1701" w:type="dxa"/>
            <w:noWrap/>
          </w:tcPr>
          <w:p w14:paraId="14C42C01" w14:textId="18E78AAF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 (5.6)</w:t>
            </w:r>
          </w:p>
        </w:tc>
        <w:tc>
          <w:tcPr>
            <w:tcW w:w="1279" w:type="dxa"/>
            <w:noWrap/>
          </w:tcPr>
          <w:p w14:paraId="4E3FC2E3" w14:textId="0D51716B" w:rsidR="007B1FF8" w:rsidRPr="0066104C" w:rsidRDefault="006927F9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6610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</w:tr>
      <w:tr w:rsidR="007B1FF8" w:rsidRPr="007B1FF8" w14:paraId="645941AC" w14:textId="77777777" w:rsidTr="007B1FF8">
        <w:trPr>
          <w:trHeight w:val="287"/>
        </w:trPr>
        <w:tc>
          <w:tcPr>
            <w:tcW w:w="3604" w:type="dxa"/>
            <w:noWrap/>
            <w:hideMark/>
          </w:tcPr>
          <w:p w14:paraId="32DD7D2B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Nulliparous, n (%) </w:t>
            </w:r>
          </w:p>
        </w:tc>
        <w:tc>
          <w:tcPr>
            <w:tcW w:w="2066" w:type="dxa"/>
            <w:noWrap/>
          </w:tcPr>
          <w:p w14:paraId="7617B5CE" w14:textId="60F9B0B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 (35)</w:t>
            </w:r>
          </w:p>
        </w:tc>
        <w:tc>
          <w:tcPr>
            <w:tcW w:w="1701" w:type="dxa"/>
            <w:noWrap/>
          </w:tcPr>
          <w:p w14:paraId="06A6A237" w14:textId="48A87B3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 (27)</w:t>
            </w:r>
          </w:p>
        </w:tc>
        <w:tc>
          <w:tcPr>
            <w:tcW w:w="1279" w:type="dxa"/>
            <w:noWrap/>
          </w:tcPr>
          <w:p w14:paraId="2A3F958E" w14:textId="0B1C7CAB" w:rsidR="007B1FF8" w:rsidRPr="007D33AC" w:rsidRDefault="00E475CF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D33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</w:tr>
      <w:tr w:rsidR="007B1FF8" w:rsidRPr="007B1FF8" w14:paraId="0E549359" w14:textId="77777777" w:rsidTr="007B1FF8">
        <w:trPr>
          <w:trHeight w:val="287"/>
        </w:trPr>
        <w:tc>
          <w:tcPr>
            <w:tcW w:w="3604" w:type="dxa"/>
            <w:noWrap/>
            <w:hideMark/>
          </w:tcPr>
          <w:p w14:paraId="4F396290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  <w:t>st</w:t>
            </w: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BMI in pregnancy, kg/m</w:t>
            </w: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2066" w:type="dxa"/>
            <w:noWrap/>
          </w:tcPr>
          <w:p w14:paraId="67870A8C" w14:textId="5F11576C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 (5.3)</w:t>
            </w:r>
          </w:p>
        </w:tc>
        <w:tc>
          <w:tcPr>
            <w:tcW w:w="1701" w:type="dxa"/>
            <w:noWrap/>
          </w:tcPr>
          <w:p w14:paraId="42AC8DB4" w14:textId="73C3889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 (5.9)</w:t>
            </w:r>
          </w:p>
        </w:tc>
        <w:tc>
          <w:tcPr>
            <w:tcW w:w="1279" w:type="dxa"/>
            <w:noWrap/>
          </w:tcPr>
          <w:p w14:paraId="4FDDE2DA" w14:textId="515D4627" w:rsidR="007B1FF8" w:rsidRPr="007B1FF8" w:rsidRDefault="00A85934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  <w:tr w:rsidR="007B1FF8" w:rsidRPr="007B1FF8" w14:paraId="1E55C808" w14:textId="77777777" w:rsidTr="007B1FF8">
        <w:trPr>
          <w:trHeight w:val="287"/>
        </w:trPr>
        <w:tc>
          <w:tcPr>
            <w:tcW w:w="3604" w:type="dxa"/>
            <w:noWrap/>
          </w:tcPr>
          <w:p w14:paraId="5DA5821D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stational weight gain, kg</w:t>
            </w:r>
          </w:p>
        </w:tc>
        <w:tc>
          <w:tcPr>
            <w:tcW w:w="2066" w:type="dxa"/>
            <w:noWrap/>
          </w:tcPr>
          <w:p w14:paraId="317D88FF" w14:textId="7FB8456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4 (4.8)</w:t>
            </w:r>
          </w:p>
        </w:tc>
        <w:tc>
          <w:tcPr>
            <w:tcW w:w="1701" w:type="dxa"/>
            <w:noWrap/>
          </w:tcPr>
          <w:p w14:paraId="37FD7F25" w14:textId="398DE80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7 (5.2)</w:t>
            </w:r>
          </w:p>
        </w:tc>
        <w:tc>
          <w:tcPr>
            <w:tcW w:w="1279" w:type="dxa"/>
            <w:noWrap/>
          </w:tcPr>
          <w:p w14:paraId="094B06F0" w14:textId="0B062765" w:rsidR="007B1FF8" w:rsidRPr="007B1FF8" w:rsidRDefault="007D33AC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D33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0.05  </w:t>
            </w:r>
          </w:p>
        </w:tc>
      </w:tr>
      <w:tr w:rsidR="007B1FF8" w:rsidRPr="007B1FF8" w14:paraId="2E92AE8F" w14:textId="77777777" w:rsidTr="007B1FF8">
        <w:trPr>
          <w:trHeight w:val="287"/>
        </w:trPr>
        <w:tc>
          <w:tcPr>
            <w:tcW w:w="3604" w:type="dxa"/>
            <w:noWrap/>
          </w:tcPr>
          <w:p w14:paraId="5BE7A023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moking in pregnancy,  n (%)</w:t>
            </w:r>
          </w:p>
        </w:tc>
        <w:tc>
          <w:tcPr>
            <w:tcW w:w="2066" w:type="dxa"/>
            <w:noWrap/>
          </w:tcPr>
          <w:p w14:paraId="5FF7589F" w14:textId="1E54CE4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4 (57)</w:t>
            </w:r>
          </w:p>
        </w:tc>
        <w:tc>
          <w:tcPr>
            <w:tcW w:w="1701" w:type="dxa"/>
            <w:noWrap/>
          </w:tcPr>
          <w:p w14:paraId="2F0FB9E8" w14:textId="1891F1A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 (46)</w:t>
            </w:r>
          </w:p>
        </w:tc>
        <w:tc>
          <w:tcPr>
            <w:tcW w:w="1279" w:type="dxa"/>
            <w:noWrap/>
          </w:tcPr>
          <w:p w14:paraId="22D05D29" w14:textId="00AE33A1" w:rsidR="007B1FF8" w:rsidRPr="007B1FF8" w:rsidRDefault="0066104C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</w:tr>
      <w:tr w:rsidR="007B1FF8" w:rsidRPr="007B1FF8" w14:paraId="03E115DC" w14:textId="77777777" w:rsidTr="007B1FF8">
        <w:trPr>
          <w:trHeight w:val="227"/>
        </w:trPr>
        <w:tc>
          <w:tcPr>
            <w:tcW w:w="3604" w:type="dxa"/>
            <w:hideMark/>
          </w:tcPr>
          <w:p w14:paraId="4C3F746C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Alcohol in pregnancy,  n (%)  </w:t>
            </w:r>
          </w:p>
        </w:tc>
        <w:tc>
          <w:tcPr>
            <w:tcW w:w="2066" w:type="dxa"/>
            <w:noWrap/>
          </w:tcPr>
          <w:p w14:paraId="39623039" w14:textId="72FD35B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 (10)</w:t>
            </w:r>
          </w:p>
        </w:tc>
        <w:tc>
          <w:tcPr>
            <w:tcW w:w="1701" w:type="dxa"/>
            <w:noWrap/>
          </w:tcPr>
          <w:p w14:paraId="06E0BE25" w14:textId="4785DE5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 (9)</w:t>
            </w:r>
          </w:p>
        </w:tc>
        <w:tc>
          <w:tcPr>
            <w:tcW w:w="1279" w:type="dxa"/>
            <w:noWrap/>
          </w:tcPr>
          <w:p w14:paraId="3D7D1D7D" w14:textId="3198EA26" w:rsidR="007B1FF8" w:rsidRPr="007B1FF8" w:rsidRDefault="00D06CAE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D06C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</w:t>
            </w:r>
            <w:r w:rsidR="001160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3</w:t>
            </w:r>
          </w:p>
        </w:tc>
      </w:tr>
      <w:tr w:rsidR="007B1FF8" w:rsidRPr="007B1FF8" w14:paraId="56DB3B66" w14:textId="77777777" w:rsidTr="007B1FF8">
        <w:trPr>
          <w:trHeight w:val="287"/>
        </w:trPr>
        <w:tc>
          <w:tcPr>
            <w:tcW w:w="3604" w:type="dxa"/>
            <w:noWrap/>
          </w:tcPr>
          <w:p w14:paraId="6D105D67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DM in previous pregnancy, n (%)</w:t>
            </w:r>
          </w:p>
        </w:tc>
        <w:tc>
          <w:tcPr>
            <w:tcW w:w="2066" w:type="dxa"/>
            <w:noWrap/>
          </w:tcPr>
          <w:p w14:paraId="27DC395F" w14:textId="76B083F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 (5.3)</w:t>
            </w:r>
          </w:p>
        </w:tc>
        <w:tc>
          <w:tcPr>
            <w:tcW w:w="1701" w:type="dxa"/>
            <w:noWrap/>
          </w:tcPr>
          <w:p w14:paraId="4691BC37" w14:textId="59FB517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 (20)</w:t>
            </w:r>
          </w:p>
        </w:tc>
        <w:tc>
          <w:tcPr>
            <w:tcW w:w="1279" w:type="dxa"/>
            <w:noWrap/>
          </w:tcPr>
          <w:p w14:paraId="58051A9F" w14:textId="27D2047F" w:rsidR="007B1FF8" w:rsidRPr="007B1FF8" w:rsidRDefault="0066104C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  <w:tr w:rsidR="007B1FF8" w:rsidRPr="007B1FF8" w14:paraId="32FAB7AA" w14:textId="77777777" w:rsidTr="007B1FF8">
        <w:trPr>
          <w:trHeight w:val="589"/>
        </w:trPr>
        <w:tc>
          <w:tcPr>
            <w:tcW w:w="3604" w:type="dxa"/>
            <w:hideMark/>
          </w:tcPr>
          <w:p w14:paraId="338298A3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stational age at first recorded antenatal visit, weeks</w:t>
            </w:r>
          </w:p>
        </w:tc>
        <w:tc>
          <w:tcPr>
            <w:tcW w:w="2066" w:type="dxa"/>
            <w:noWrap/>
          </w:tcPr>
          <w:p w14:paraId="3426843A" w14:textId="3B19F74A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 [7, 19]</w:t>
            </w:r>
          </w:p>
        </w:tc>
        <w:tc>
          <w:tcPr>
            <w:tcW w:w="1701" w:type="dxa"/>
            <w:noWrap/>
          </w:tcPr>
          <w:p w14:paraId="44AB64D6" w14:textId="1C99F53C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 [6, 10]</w:t>
            </w:r>
          </w:p>
        </w:tc>
        <w:tc>
          <w:tcPr>
            <w:tcW w:w="1279" w:type="dxa"/>
            <w:noWrap/>
          </w:tcPr>
          <w:p w14:paraId="324C44DE" w14:textId="053D8A5F" w:rsidR="007B1FF8" w:rsidRPr="007B1FF8" w:rsidRDefault="00271635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  <w:tr w:rsidR="007B1FF8" w:rsidRPr="007B1FF8" w14:paraId="49436F28" w14:textId="77777777" w:rsidTr="007B1FF8">
        <w:trPr>
          <w:trHeight w:val="589"/>
        </w:trPr>
        <w:tc>
          <w:tcPr>
            <w:tcW w:w="3604" w:type="dxa"/>
          </w:tcPr>
          <w:p w14:paraId="5764C561" w14:textId="77777777" w:rsidR="007B1FF8" w:rsidRPr="007B1FF8" w:rsidRDefault="007B1FF8" w:rsidP="007E53F7">
            <w:pPr>
              <w:rPr>
                <w:rFonts w:ascii="Calibri" w:hAnsi="Calibri" w:cs="Calibri"/>
                <w:sz w:val="20"/>
                <w:szCs w:val="20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-existing hypertension prior to pregnancy, n (%)</w:t>
            </w:r>
          </w:p>
        </w:tc>
        <w:tc>
          <w:tcPr>
            <w:tcW w:w="2066" w:type="dxa"/>
            <w:noWrap/>
          </w:tcPr>
          <w:p w14:paraId="4FF50529" w14:textId="4DE684F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 (1.1)</w:t>
            </w:r>
          </w:p>
        </w:tc>
        <w:tc>
          <w:tcPr>
            <w:tcW w:w="1701" w:type="dxa"/>
            <w:noWrap/>
          </w:tcPr>
          <w:p w14:paraId="05D3D774" w14:textId="3709EE6C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 (1.7)</w:t>
            </w:r>
          </w:p>
        </w:tc>
        <w:tc>
          <w:tcPr>
            <w:tcW w:w="1279" w:type="dxa"/>
            <w:noWrap/>
          </w:tcPr>
          <w:p w14:paraId="51190E39" w14:textId="6B9362B7" w:rsidR="007B1FF8" w:rsidRPr="007B1FF8" w:rsidRDefault="003656DF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</w:t>
            </w:r>
            <w:r w:rsidR="001160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</w:tr>
      <w:tr w:rsidR="007B1FF8" w:rsidRPr="007B1FF8" w14:paraId="4D65A871" w14:textId="77777777" w:rsidTr="007B1FF8">
        <w:trPr>
          <w:trHeight w:val="589"/>
        </w:trPr>
        <w:tc>
          <w:tcPr>
            <w:tcW w:w="3604" w:type="dxa"/>
          </w:tcPr>
          <w:p w14:paraId="3B0C3230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-existing renal disease prior to pregnancy,  n (%)</w:t>
            </w:r>
          </w:p>
        </w:tc>
        <w:tc>
          <w:tcPr>
            <w:tcW w:w="2066" w:type="dxa"/>
            <w:noWrap/>
          </w:tcPr>
          <w:p w14:paraId="5DEE416A" w14:textId="11D2A033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 (5.3)</w:t>
            </w:r>
          </w:p>
        </w:tc>
        <w:tc>
          <w:tcPr>
            <w:tcW w:w="1701" w:type="dxa"/>
            <w:noWrap/>
          </w:tcPr>
          <w:p w14:paraId="18506184" w14:textId="26DCE2FA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 (6.8)</w:t>
            </w:r>
          </w:p>
        </w:tc>
        <w:tc>
          <w:tcPr>
            <w:tcW w:w="1279" w:type="dxa"/>
            <w:noWrap/>
          </w:tcPr>
          <w:p w14:paraId="19437ED6" w14:textId="7F91C506" w:rsidR="007B1FF8" w:rsidRPr="007B1FF8" w:rsidRDefault="001160C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</w:tr>
      <w:tr w:rsidR="007B1FF8" w:rsidRPr="007B1FF8" w14:paraId="318FDCF4" w14:textId="77777777" w:rsidTr="007B1FF8">
        <w:trPr>
          <w:trHeight w:val="589"/>
        </w:trPr>
        <w:tc>
          <w:tcPr>
            <w:tcW w:w="3604" w:type="dxa"/>
          </w:tcPr>
          <w:p w14:paraId="4FFBC294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-existing cardiac disease prior to pregnancy n (%)</w:t>
            </w:r>
          </w:p>
        </w:tc>
        <w:tc>
          <w:tcPr>
            <w:tcW w:w="2066" w:type="dxa"/>
            <w:noWrap/>
          </w:tcPr>
          <w:p w14:paraId="08648534" w14:textId="4FBB69C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 (11)</w:t>
            </w:r>
          </w:p>
        </w:tc>
        <w:tc>
          <w:tcPr>
            <w:tcW w:w="1701" w:type="dxa"/>
            <w:noWrap/>
          </w:tcPr>
          <w:p w14:paraId="1356E2C7" w14:textId="236259D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 (10)</w:t>
            </w:r>
          </w:p>
        </w:tc>
        <w:tc>
          <w:tcPr>
            <w:tcW w:w="1279" w:type="dxa"/>
            <w:noWrap/>
          </w:tcPr>
          <w:p w14:paraId="3A74E55C" w14:textId="4ACDB80B" w:rsidR="007B1FF8" w:rsidRPr="007B1FF8" w:rsidRDefault="001160C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94</w:t>
            </w:r>
          </w:p>
        </w:tc>
      </w:tr>
      <w:tr w:rsidR="007B1FF8" w:rsidRPr="007B1FF8" w14:paraId="52D794E8" w14:textId="77777777" w:rsidTr="007B1FF8">
        <w:trPr>
          <w:trHeight w:val="589"/>
        </w:trPr>
        <w:tc>
          <w:tcPr>
            <w:tcW w:w="3604" w:type="dxa"/>
          </w:tcPr>
          <w:p w14:paraId="771C5102" w14:textId="6EC5F213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ny pre-existing medical comorbidity,  n (%)</w:t>
            </w:r>
            <w:r w:rsidRPr="007B1FF8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2066" w:type="dxa"/>
            <w:noWrap/>
          </w:tcPr>
          <w:p w14:paraId="145CA7CD" w14:textId="5A8A07B0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 (15)</w:t>
            </w:r>
          </w:p>
        </w:tc>
        <w:tc>
          <w:tcPr>
            <w:tcW w:w="1701" w:type="dxa"/>
            <w:noWrap/>
          </w:tcPr>
          <w:p w14:paraId="419E1081" w14:textId="0A9F8D36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 (19)</w:t>
            </w:r>
          </w:p>
        </w:tc>
        <w:tc>
          <w:tcPr>
            <w:tcW w:w="1279" w:type="dxa"/>
            <w:noWrap/>
          </w:tcPr>
          <w:p w14:paraId="648B6611" w14:textId="792D55A1" w:rsidR="007B1FF8" w:rsidRPr="00361F97" w:rsidRDefault="00361F97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</w:tr>
      <w:bookmarkEnd w:id="1"/>
      <w:tr w:rsidR="0019299D" w14:paraId="07C56D9F" w14:textId="77777777" w:rsidTr="00FE5896">
        <w:trPr>
          <w:trHeight w:val="354"/>
        </w:trPr>
        <w:tc>
          <w:tcPr>
            <w:tcW w:w="3604" w:type="dxa"/>
          </w:tcPr>
          <w:p w14:paraId="4D281617" w14:textId="77777777" w:rsidR="0019299D" w:rsidRPr="00EA54D1" w:rsidRDefault="0019299D" w:rsidP="00FE589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iabetes management in pregnancy</w:t>
            </w:r>
          </w:p>
        </w:tc>
        <w:tc>
          <w:tcPr>
            <w:tcW w:w="2066" w:type="dxa"/>
            <w:noWrap/>
          </w:tcPr>
          <w:p w14:paraId="15E443E7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noWrap/>
          </w:tcPr>
          <w:p w14:paraId="710DBCB2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9" w:type="dxa"/>
            <w:noWrap/>
          </w:tcPr>
          <w:p w14:paraId="370CF951" w14:textId="77777777" w:rsidR="0019299D" w:rsidRPr="00EA54D1" w:rsidRDefault="0019299D" w:rsidP="00FE589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19299D" w14:paraId="748479C1" w14:textId="77777777" w:rsidTr="00FE5896">
        <w:trPr>
          <w:trHeight w:val="260"/>
        </w:trPr>
        <w:tc>
          <w:tcPr>
            <w:tcW w:w="3604" w:type="dxa"/>
          </w:tcPr>
          <w:p w14:paraId="3C0B3465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  Diet only</w:t>
            </w:r>
          </w:p>
        </w:tc>
        <w:tc>
          <w:tcPr>
            <w:tcW w:w="2066" w:type="dxa"/>
            <w:noWrap/>
          </w:tcPr>
          <w:p w14:paraId="14E5D30C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3 (66)</w:t>
            </w:r>
          </w:p>
        </w:tc>
        <w:tc>
          <w:tcPr>
            <w:tcW w:w="1701" w:type="dxa"/>
            <w:noWrap/>
          </w:tcPr>
          <w:p w14:paraId="4FDE2A5B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 (42)</w:t>
            </w:r>
          </w:p>
        </w:tc>
        <w:tc>
          <w:tcPr>
            <w:tcW w:w="1279" w:type="dxa"/>
            <w:noWrap/>
          </w:tcPr>
          <w:p w14:paraId="190BCB57" w14:textId="77B9720A" w:rsidR="0019299D" w:rsidRPr="00EA54D1" w:rsidRDefault="00AA6CF3" w:rsidP="00FE589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  <w:tr w:rsidR="0019299D" w14:paraId="7152769F" w14:textId="77777777" w:rsidTr="00FE5896">
        <w:trPr>
          <w:trHeight w:val="264"/>
        </w:trPr>
        <w:tc>
          <w:tcPr>
            <w:tcW w:w="3604" w:type="dxa"/>
          </w:tcPr>
          <w:p w14:paraId="193FE750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  Metformin only</w:t>
            </w:r>
          </w:p>
        </w:tc>
        <w:tc>
          <w:tcPr>
            <w:tcW w:w="2066" w:type="dxa"/>
            <w:noWrap/>
          </w:tcPr>
          <w:p w14:paraId="4399A7D4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 (19)</w:t>
            </w:r>
          </w:p>
        </w:tc>
        <w:tc>
          <w:tcPr>
            <w:tcW w:w="1701" w:type="dxa"/>
            <w:noWrap/>
          </w:tcPr>
          <w:p w14:paraId="78C83998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 (37)</w:t>
            </w:r>
          </w:p>
        </w:tc>
        <w:tc>
          <w:tcPr>
            <w:tcW w:w="1279" w:type="dxa"/>
            <w:noWrap/>
          </w:tcPr>
          <w:p w14:paraId="3456644C" w14:textId="52A525BC" w:rsidR="0019299D" w:rsidRPr="00EA54D1" w:rsidRDefault="00DD0C49" w:rsidP="00FE589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</w:tr>
      <w:tr w:rsidR="0019299D" w14:paraId="39C57FF7" w14:textId="77777777" w:rsidTr="00FE5896">
        <w:trPr>
          <w:trHeight w:val="326"/>
        </w:trPr>
        <w:tc>
          <w:tcPr>
            <w:tcW w:w="3604" w:type="dxa"/>
          </w:tcPr>
          <w:p w14:paraId="039DA8C0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  Insulin and metformin</w:t>
            </w:r>
          </w:p>
        </w:tc>
        <w:tc>
          <w:tcPr>
            <w:tcW w:w="2066" w:type="dxa"/>
            <w:noWrap/>
          </w:tcPr>
          <w:p w14:paraId="525F924F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 (13)</w:t>
            </w:r>
          </w:p>
        </w:tc>
        <w:tc>
          <w:tcPr>
            <w:tcW w:w="1701" w:type="dxa"/>
            <w:noWrap/>
          </w:tcPr>
          <w:p w14:paraId="377CC242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 (19)</w:t>
            </w:r>
          </w:p>
        </w:tc>
        <w:tc>
          <w:tcPr>
            <w:tcW w:w="1279" w:type="dxa"/>
            <w:noWrap/>
          </w:tcPr>
          <w:p w14:paraId="4835247C" w14:textId="06398963" w:rsidR="0019299D" w:rsidRPr="00EA54D1" w:rsidRDefault="00DD0C49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</w:tr>
      <w:tr w:rsidR="0019299D" w:rsidRPr="00060780" w14:paraId="770AA3CE" w14:textId="77777777" w:rsidTr="00FE5896">
        <w:trPr>
          <w:trHeight w:val="215"/>
        </w:trPr>
        <w:tc>
          <w:tcPr>
            <w:tcW w:w="3604" w:type="dxa"/>
          </w:tcPr>
          <w:p w14:paraId="68CAF52E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  Insulin only</w:t>
            </w:r>
          </w:p>
        </w:tc>
        <w:tc>
          <w:tcPr>
            <w:tcW w:w="2066" w:type="dxa"/>
            <w:noWrap/>
          </w:tcPr>
          <w:p w14:paraId="4D2CC65E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 (2)</w:t>
            </w:r>
          </w:p>
        </w:tc>
        <w:tc>
          <w:tcPr>
            <w:tcW w:w="1701" w:type="dxa"/>
            <w:noWrap/>
          </w:tcPr>
          <w:p w14:paraId="49C2EA20" w14:textId="77777777" w:rsidR="0019299D" w:rsidRPr="00EA54D1" w:rsidRDefault="0019299D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 (1.7)</w:t>
            </w:r>
          </w:p>
        </w:tc>
        <w:tc>
          <w:tcPr>
            <w:tcW w:w="1279" w:type="dxa"/>
            <w:noWrap/>
          </w:tcPr>
          <w:p w14:paraId="559CAFA1" w14:textId="08C51F6D" w:rsidR="0019299D" w:rsidRPr="00EA54D1" w:rsidRDefault="00FC0B3E" w:rsidP="00FE58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A5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</w:tr>
    </w:tbl>
    <w:p w14:paraId="577E8D2A" w14:textId="77777777" w:rsidR="007B1FF8" w:rsidRPr="007B1FF8" w:rsidRDefault="007B1FF8" w:rsidP="007B1FF8">
      <w:pPr>
        <w:pStyle w:val="ListParagraph"/>
        <w:spacing w:after="0" w:line="240" w:lineRule="auto"/>
        <w:ind w:left="360"/>
        <w:rPr>
          <w:rFonts w:ascii="Calibri" w:hAnsi="Calibri" w:cs="Calibri"/>
          <w:sz w:val="20"/>
          <w:szCs w:val="20"/>
        </w:rPr>
      </w:pPr>
    </w:p>
    <w:p w14:paraId="2E33FE3A" w14:textId="05A0DB83" w:rsidR="00566708" w:rsidRPr="007B1FF8" w:rsidRDefault="007B1FF8" w:rsidP="007B1FF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 xml:space="preserve">a. </w:t>
      </w:r>
      <w:r w:rsidR="00566708" w:rsidRPr="007B1FF8">
        <w:rPr>
          <w:rFonts w:ascii="Calibri" w:hAnsi="Calibri" w:cs="Calibri"/>
          <w:sz w:val="20"/>
          <w:szCs w:val="20"/>
        </w:rPr>
        <w:t>Including 37 women who were diagnosed with GDM on an early OGTT and 22 women who had negative early OGTT and diagnosed with GDM on a routine OGTT</w:t>
      </w:r>
    </w:p>
    <w:p w14:paraId="3378765A" w14:textId="73C4646B" w:rsidR="006F4C17" w:rsidRPr="007B1FF8" w:rsidRDefault="007B1FF8" w:rsidP="007B1FF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 xml:space="preserve">b. </w:t>
      </w:r>
      <w:r w:rsidR="006F4C17" w:rsidRPr="007B1FF8">
        <w:rPr>
          <w:rFonts w:ascii="Calibri" w:hAnsi="Calibri" w:cs="Calibri"/>
          <w:sz w:val="20"/>
          <w:szCs w:val="20"/>
        </w:rPr>
        <w:t xml:space="preserve">Any of pre-existing hypertension, renal disease or cardiac disease. </w:t>
      </w:r>
    </w:p>
    <w:p w14:paraId="2F612E04" w14:textId="51AF2AD0" w:rsidR="006F4C17" w:rsidRPr="007B1FF8" w:rsidRDefault="006F4C17" w:rsidP="006F4C17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>Women who had an early OGTT: BMI n=</w:t>
      </w:r>
      <w:r w:rsidR="00F02F64" w:rsidRPr="007B1FF8">
        <w:rPr>
          <w:rFonts w:ascii="Calibri" w:hAnsi="Calibri" w:cs="Calibri"/>
          <w:sz w:val="20"/>
          <w:szCs w:val="20"/>
        </w:rPr>
        <w:t>92</w:t>
      </w:r>
      <w:r w:rsidRPr="007B1FF8">
        <w:rPr>
          <w:rFonts w:ascii="Calibri" w:hAnsi="Calibri" w:cs="Calibri"/>
          <w:sz w:val="20"/>
          <w:szCs w:val="20"/>
        </w:rPr>
        <w:t>, Gestational weight gain n=</w:t>
      </w:r>
      <w:r w:rsidR="00F02F64" w:rsidRPr="007B1FF8">
        <w:rPr>
          <w:rFonts w:ascii="Calibri" w:hAnsi="Calibri" w:cs="Calibri"/>
          <w:sz w:val="20"/>
          <w:szCs w:val="20"/>
        </w:rPr>
        <w:t>90</w:t>
      </w:r>
      <w:r w:rsidRPr="007B1FF8">
        <w:rPr>
          <w:rFonts w:ascii="Calibri" w:hAnsi="Calibri" w:cs="Calibri"/>
          <w:sz w:val="20"/>
          <w:szCs w:val="20"/>
        </w:rPr>
        <w:t>. Women who did not have an early OGTT: BMI n=</w:t>
      </w:r>
      <w:r w:rsidR="00F02F64" w:rsidRPr="007B1FF8">
        <w:rPr>
          <w:rFonts w:ascii="Calibri" w:hAnsi="Calibri" w:cs="Calibri"/>
          <w:sz w:val="20"/>
          <w:szCs w:val="20"/>
        </w:rPr>
        <w:t>58</w:t>
      </w:r>
      <w:r w:rsidRPr="007B1FF8">
        <w:rPr>
          <w:rFonts w:ascii="Calibri" w:hAnsi="Calibri" w:cs="Calibri"/>
          <w:sz w:val="20"/>
          <w:szCs w:val="20"/>
        </w:rPr>
        <w:t>, Gestational weight gain n=</w:t>
      </w:r>
      <w:r w:rsidR="00F02F64" w:rsidRPr="007B1FF8">
        <w:rPr>
          <w:rFonts w:ascii="Calibri" w:hAnsi="Calibri" w:cs="Calibri"/>
          <w:sz w:val="20"/>
          <w:szCs w:val="20"/>
        </w:rPr>
        <w:t>56</w:t>
      </w:r>
      <w:r w:rsidRPr="007B1FF8">
        <w:rPr>
          <w:rFonts w:ascii="Calibri" w:hAnsi="Calibri" w:cs="Calibri"/>
          <w:sz w:val="20"/>
          <w:szCs w:val="20"/>
        </w:rPr>
        <w:t>. Women with pre-existing T2D: BMI n=74, Gestational weight gain n=73.</w:t>
      </w:r>
    </w:p>
    <w:p w14:paraId="3E2F28B1" w14:textId="77777777" w:rsidR="006F4C17" w:rsidRPr="007B1FF8" w:rsidRDefault="006F4C17" w:rsidP="006F4C17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>OGTT: 75g oral glucose tolerance test, GDM: gestational diabetes, Early OGTT: an OGTT performed prior to 20 weeks gestation</w:t>
      </w:r>
      <w:r w:rsidRPr="007B1FF8">
        <w:br w:type="page"/>
      </w:r>
      <w:bookmarkStart w:id="2" w:name="_Hlk205793666"/>
      <w:r w:rsidR="007B1FF8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lastRenderedPageBreak/>
        <w:t xml:space="preserve">Supplementary 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Table </w:t>
      </w:r>
      <w:r w:rsidR="007B1FF8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>2:</w:t>
      </w:r>
      <w:r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 xml:space="preserve"> Absolute pregnancy outcome rates and odds ratio (95% CI, p-value) for developing adverse pregnancy outcomes </w:t>
      </w:r>
      <w:r w:rsidR="007B1FF8" w:rsidRPr="00BB6A46">
        <w:rPr>
          <w:rFonts w:ascii="Calibri" w:eastAsia="Times New Roman" w:hAnsi="Calibri" w:cs="Calibri"/>
          <w:b/>
          <w:bCs/>
          <w:color w:val="000000"/>
          <w:lang w:val="en-AU" w:eastAsia="en-AU"/>
        </w:rPr>
        <w:t>among women diagnosed with GDM stratified by whether or not they had an early OGTT</w:t>
      </w:r>
    </w:p>
    <w:tbl>
      <w:tblPr>
        <w:tblStyle w:val="TableGrid"/>
        <w:tblW w:w="8409" w:type="dxa"/>
        <w:tblInd w:w="-5" w:type="dxa"/>
        <w:tblLook w:val="04A0" w:firstRow="1" w:lastRow="0" w:firstColumn="1" w:lastColumn="0" w:noHBand="0" w:noVBand="1"/>
      </w:tblPr>
      <w:tblGrid>
        <w:gridCol w:w="1508"/>
        <w:gridCol w:w="1134"/>
        <w:gridCol w:w="1134"/>
        <w:gridCol w:w="1701"/>
        <w:gridCol w:w="667"/>
        <w:gridCol w:w="1416"/>
        <w:gridCol w:w="849"/>
      </w:tblGrid>
      <w:tr w:rsidR="007B1FF8" w:rsidRPr="007B1FF8" w14:paraId="2141AE17" w14:textId="77777777" w:rsidTr="00BB6A46">
        <w:trPr>
          <w:trHeight w:val="316"/>
        </w:trPr>
        <w:tc>
          <w:tcPr>
            <w:tcW w:w="1508" w:type="dxa"/>
            <w:noWrap/>
          </w:tcPr>
          <w:p w14:paraId="1B50A9B6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8" w:type="dxa"/>
            <w:gridSpan w:val="2"/>
            <w:noWrap/>
          </w:tcPr>
          <w:p w14:paraId="002882D5" w14:textId="3FC1363B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Absolute pregnancy outcomes</w:t>
            </w:r>
          </w:p>
        </w:tc>
        <w:tc>
          <w:tcPr>
            <w:tcW w:w="2368" w:type="dxa"/>
            <w:gridSpan w:val="2"/>
            <w:noWrap/>
          </w:tcPr>
          <w:p w14:paraId="1DC4DC12" w14:textId="0FB6FD8C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Unadjusted</w:t>
            </w:r>
          </w:p>
        </w:tc>
        <w:tc>
          <w:tcPr>
            <w:tcW w:w="2265" w:type="dxa"/>
            <w:gridSpan w:val="2"/>
          </w:tcPr>
          <w:p w14:paraId="160D8F5D" w14:textId="1A7095CA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Adjusted</w:t>
            </w:r>
            <w:r w:rsidRPr="007B1FF8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en-AU" w:eastAsia="en-AU"/>
              </w:rPr>
              <w:t>a</w:t>
            </w:r>
            <w:proofErr w:type="spellEnd"/>
          </w:p>
        </w:tc>
      </w:tr>
      <w:tr w:rsidR="007B1FF8" w:rsidRPr="007B1FF8" w14:paraId="209223C5" w14:textId="77777777" w:rsidTr="00BB6A46">
        <w:trPr>
          <w:trHeight w:val="316"/>
        </w:trPr>
        <w:tc>
          <w:tcPr>
            <w:tcW w:w="1508" w:type="dxa"/>
            <w:noWrap/>
          </w:tcPr>
          <w:p w14:paraId="03DEBD62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bookmarkStart w:id="3" w:name="_Hlk116136786"/>
          </w:p>
        </w:tc>
        <w:tc>
          <w:tcPr>
            <w:tcW w:w="1134" w:type="dxa"/>
            <w:noWrap/>
          </w:tcPr>
          <w:p w14:paraId="13140D81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 early OGTT</w:t>
            </w:r>
          </w:p>
          <w:p w14:paraId="0356CA7C" w14:textId="5336F35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95</w:t>
            </w:r>
          </w:p>
        </w:tc>
        <w:tc>
          <w:tcPr>
            <w:tcW w:w="1134" w:type="dxa"/>
            <w:noWrap/>
          </w:tcPr>
          <w:p w14:paraId="33A2A880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arly OGTT</w:t>
            </w:r>
          </w:p>
          <w:p w14:paraId="02270BD9" w14:textId="2E2CCA72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59</w:t>
            </w:r>
          </w:p>
        </w:tc>
        <w:tc>
          <w:tcPr>
            <w:tcW w:w="1701" w:type="dxa"/>
            <w:noWrap/>
          </w:tcPr>
          <w:p w14:paraId="2B86D023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 early OGTT</w:t>
            </w:r>
          </w:p>
          <w:p w14:paraId="6DEBA4E1" w14:textId="19118FC6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95</w:t>
            </w:r>
          </w:p>
        </w:tc>
        <w:tc>
          <w:tcPr>
            <w:tcW w:w="667" w:type="dxa"/>
          </w:tcPr>
          <w:p w14:paraId="04214799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 value</w:t>
            </w:r>
          </w:p>
        </w:tc>
        <w:tc>
          <w:tcPr>
            <w:tcW w:w="1416" w:type="dxa"/>
          </w:tcPr>
          <w:p w14:paraId="1237EDEB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 early OGTT</w:t>
            </w:r>
          </w:p>
          <w:p w14:paraId="06AF0859" w14:textId="19D7BB20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=95</w:t>
            </w:r>
          </w:p>
          <w:p w14:paraId="03DFE5C0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  <w:p w14:paraId="3F7D98B1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</w:tcPr>
          <w:p w14:paraId="5057A301" w14:textId="7777777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 value</w:t>
            </w:r>
          </w:p>
        </w:tc>
      </w:tr>
      <w:tr w:rsidR="007B1FF8" w:rsidRPr="007B1FF8" w14:paraId="7F1DA05A" w14:textId="77777777" w:rsidTr="00BB6A46">
        <w:trPr>
          <w:trHeight w:val="301"/>
        </w:trPr>
        <w:tc>
          <w:tcPr>
            <w:tcW w:w="1508" w:type="dxa"/>
            <w:noWrap/>
          </w:tcPr>
          <w:p w14:paraId="2172FA29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Combined </w:t>
            </w:r>
            <w:proofErr w:type="spellStart"/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utcom</w:t>
            </w:r>
            <w:r w:rsidRPr="007B1FF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AU" w:eastAsia="en-AU"/>
              </w:rPr>
              <w:t>e</w:t>
            </w:r>
            <w:r w:rsidRPr="007B1FF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134" w:type="dxa"/>
            <w:noWrap/>
          </w:tcPr>
          <w:p w14:paraId="52F3B635" w14:textId="1FDAC853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9 (62%)</w:t>
            </w:r>
          </w:p>
        </w:tc>
        <w:tc>
          <w:tcPr>
            <w:tcW w:w="1134" w:type="dxa"/>
            <w:noWrap/>
          </w:tcPr>
          <w:p w14:paraId="6AA1FBBF" w14:textId="7AB45600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 (61%)</w:t>
            </w:r>
          </w:p>
        </w:tc>
        <w:tc>
          <w:tcPr>
            <w:tcW w:w="1701" w:type="dxa"/>
            <w:noWrap/>
          </w:tcPr>
          <w:p w14:paraId="3B70477E" w14:textId="674E52A3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8 (0.46-1.70)</w:t>
            </w:r>
          </w:p>
        </w:tc>
        <w:tc>
          <w:tcPr>
            <w:tcW w:w="667" w:type="dxa"/>
          </w:tcPr>
          <w:p w14:paraId="5D738B8E" w14:textId="021B1421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  <w:tc>
          <w:tcPr>
            <w:tcW w:w="1416" w:type="dxa"/>
          </w:tcPr>
          <w:p w14:paraId="13AD320D" w14:textId="704A216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5 (0.38-3.00)</w:t>
            </w:r>
          </w:p>
        </w:tc>
        <w:tc>
          <w:tcPr>
            <w:tcW w:w="849" w:type="dxa"/>
          </w:tcPr>
          <w:p w14:paraId="7665E660" w14:textId="158D41A0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4</w:t>
            </w:r>
          </w:p>
        </w:tc>
      </w:tr>
      <w:tr w:rsidR="007B1FF8" w:rsidRPr="007B1FF8" w14:paraId="3E38EE97" w14:textId="77777777" w:rsidTr="00BB6A46">
        <w:trPr>
          <w:trHeight w:val="301"/>
        </w:trPr>
        <w:tc>
          <w:tcPr>
            <w:tcW w:w="1508" w:type="dxa"/>
            <w:noWrap/>
          </w:tcPr>
          <w:p w14:paraId="2E9DA657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rge for gestational age </w:t>
            </w:r>
          </w:p>
        </w:tc>
        <w:tc>
          <w:tcPr>
            <w:tcW w:w="1134" w:type="dxa"/>
            <w:noWrap/>
          </w:tcPr>
          <w:p w14:paraId="71032501" w14:textId="39EB2D1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 (11%)</w:t>
            </w:r>
          </w:p>
        </w:tc>
        <w:tc>
          <w:tcPr>
            <w:tcW w:w="1134" w:type="dxa"/>
            <w:noWrap/>
          </w:tcPr>
          <w:p w14:paraId="20AF898E" w14:textId="4D18A3D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 (15%)</w:t>
            </w:r>
          </w:p>
        </w:tc>
        <w:tc>
          <w:tcPr>
            <w:tcW w:w="1701" w:type="dxa"/>
            <w:noWrap/>
          </w:tcPr>
          <w:p w14:paraId="7F58412A" w14:textId="5AEBFE2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8 (0.26-1.79)</w:t>
            </w:r>
          </w:p>
        </w:tc>
        <w:tc>
          <w:tcPr>
            <w:tcW w:w="667" w:type="dxa"/>
          </w:tcPr>
          <w:p w14:paraId="77C8E383" w14:textId="2FC04ECC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3</w:t>
            </w:r>
          </w:p>
        </w:tc>
        <w:tc>
          <w:tcPr>
            <w:tcW w:w="1416" w:type="dxa"/>
          </w:tcPr>
          <w:p w14:paraId="5894925B" w14:textId="608E804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06 (0.83-5.48)</w:t>
            </w:r>
          </w:p>
        </w:tc>
        <w:tc>
          <w:tcPr>
            <w:tcW w:w="849" w:type="dxa"/>
          </w:tcPr>
          <w:p w14:paraId="56BFA4A5" w14:textId="1D85E72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91</w:t>
            </w:r>
          </w:p>
        </w:tc>
      </w:tr>
      <w:tr w:rsidR="007B1FF8" w:rsidRPr="007B1FF8" w14:paraId="23167E46" w14:textId="77777777" w:rsidTr="00BB6A46">
        <w:trPr>
          <w:trHeight w:val="301"/>
        </w:trPr>
        <w:tc>
          <w:tcPr>
            <w:tcW w:w="1508" w:type="dxa"/>
            <w:noWrap/>
          </w:tcPr>
          <w:p w14:paraId="2925F80A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Small for gestational age </w:t>
            </w:r>
          </w:p>
        </w:tc>
        <w:tc>
          <w:tcPr>
            <w:tcW w:w="1134" w:type="dxa"/>
            <w:noWrap/>
          </w:tcPr>
          <w:p w14:paraId="30A961AA" w14:textId="2772E863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 (11%)</w:t>
            </w:r>
          </w:p>
        </w:tc>
        <w:tc>
          <w:tcPr>
            <w:tcW w:w="1134" w:type="dxa"/>
            <w:noWrap/>
          </w:tcPr>
          <w:p w14:paraId="6D147BEA" w14:textId="6383612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 (12%)</w:t>
            </w:r>
          </w:p>
        </w:tc>
        <w:tc>
          <w:tcPr>
            <w:tcW w:w="1701" w:type="dxa"/>
            <w:noWrap/>
          </w:tcPr>
          <w:p w14:paraId="24F7E055" w14:textId="51FE676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8 (0.31-2.44)</w:t>
            </w:r>
          </w:p>
        </w:tc>
        <w:tc>
          <w:tcPr>
            <w:tcW w:w="667" w:type="dxa"/>
          </w:tcPr>
          <w:p w14:paraId="5465DE5E" w14:textId="1B7BFCE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0</w:t>
            </w:r>
          </w:p>
        </w:tc>
        <w:tc>
          <w:tcPr>
            <w:tcW w:w="1416" w:type="dxa"/>
          </w:tcPr>
          <w:p w14:paraId="6EB0FB4B" w14:textId="501E4A0B" w:rsidR="007B1FF8" w:rsidRPr="007B1FF8" w:rsidRDefault="007B1FF8" w:rsidP="00E06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1 (0.24-2.12)</w:t>
            </w:r>
          </w:p>
        </w:tc>
        <w:tc>
          <w:tcPr>
            <w:tcW w:w="849" w:type="dxa"/>
          </w:tcPr>
          <w:p w14:paraId="16A557FF" w14:textId="79E7B5F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</w:tr>
      <w:tr w:rsidR="007B1FF8" w:rsidRPr="007B1FF8" w14:paraId="72AC0596" w14:textId="77777777" w:rsidTr="00BB6A46">
        <w:trPr>
          <w:trHeight w:val="287"/>
        </w:trPr>
        <w:tc>
          <w:tcPr>
            <w:tcW w:w="1508" w:type="dxa"/>
            <w:noWrap/>
          </w:tcPr>
          <w:p w14:paraId="30F71241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Caesarean section </w:t>
            </w:r>
          </w:p>
        </w:tc>
        <w:tc>
          <w:tcPr>
            <w:tcW w:w="1134" w:type="dxa"/>
            <w:noWrap/>
          </w:tcPr>
          <w:p w14:paraId="118424C1" w14:textId="623CA64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3(45%)</w:t>
            </w:r>
          </w:p>
        </w:tc>
        <w:tc>
          <w:tcPr>
            <w:tcW w:w="1134" w:type="dxa"/>
            <w:noWrap/>
          </w:tcPr>
          <w:p w14:paraId="1582AB20" w14:textId="3CA920C9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 (36%)</w:t>
            </w:r>
          </w:p>
        </w:tc>
        <w:tc>
          <w:tcPr>
            <w:tcW w:w="1701" w:type="dxa"/>
            <w:noWrap/>
          </w:tcPr>
          <w:p w14:paraId="7B9E4BC9" w14:textId="5064FC0D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50 (0.77-2.92)</w:t>
            </w:r>
          </w:p>
        </w:tc>
        <w:tc>
          <w:tcPr>
            <w:tcW w:w="667" w:type="dxa"/>
          </w:tcPr>
          <w:p w14:paraId="02CE4EA4" w14:textId="2F3DD14F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1416" w:type="dxa"/>
          </w:tcPr>
          <w:p w14:paraId="3311F16F" w14:textId="6C4E27C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56 (0.77-3.18)</w:t>
            </w:r>
          </w:p>
        </w:tc>
        <w:tc>
          <w:tcPr>
            <w:tcW w:w="849" w:type="dxa"/>
          </w:tcPr>
          <w:p w14:paraId="5267F5FB" w14:textId="1C4C00DE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</w:tr>
      <w:tr w:rsidR="007B1FF8" w:rsidRPr="007B1FF8" w14:paraId="2C636B40" w14:textId="77777777" w:rsidTr="00BB6A46">
        <w:trPr>
          <w:trHeight w:val="287"/>
        </w:trPr>
        <w:tc>
          <w:tcPr>
            <w:tcW w:w="1508" w:type="dxa"/>
            <w:noWrap/>
          </w:tcPr>
          <w:p w14:paraId="4C5F3165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Preeclampsia </w:t>
            </w:r>
          </w:p>
        </w:tc>
        <w:tc>
          <w:tcPr>
            <w:tcW w:w="1134" w:type="dxa"/>
            <w:noWrap/>
          </w:tcPr>
          <w:p w14:paraId="7AF6CABA" w14:textId="502568F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 (3.2%)</w:t>
            </w:r>
          </w:p>
        </w:tc>
        <w:tc>
          <w:tcPr>
            <w:tcW w:w="1134" w:type="dxa"/>
            <w:noWrap/>
          </w:tcPr>
          <w:p w14:paraId="68CC3602" w14:textId="1C378665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 (5.1%)</w:t>
            </w:r>
          </w:p>
        </w:tc>
        <w:tc>
          <w:tcPr>
            <w:tcW w:w="1701" w:type="dxa"/>
            <w:noWrap/>
          </w:tcPr>
          <w:p w14:paraId="3A542E3E" w14:textId="1421C49E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1 (0.12-3.12)</w:t>
            </w:r>
          </w:p>
        </w:tc>
        <w:tc>
          <w:tcPr>
            <w:tcW w:w="667" w:type="dxa"/>
          </w:tcPr>
          <w:p w14:paraId="4A7ED890" w14:textId="195917CF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1416" w:type="dxa"/>
          </w:tcPr>
          <w:p w14:paraId="6CBFA29F" w14:textId="0DEDA878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6 (0.11-3.00)</w:t>
            </w:r>
          </w:p>
        </w:tc>
        <w:tc>
          <w:tcPr>
            <w:tcW w:w="849" w:type="dxa"/>
          </w:tcPr>
          <w:p w14:paraId="0ECEAEA4" w14:textId="13B8FBA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0</w:t>
            </w:r>
          </w:p>
        </w:tc>
      </w:tr>
      <w:tr w:rsidR="007B1FF8" w:rsidRPr="007B1FF8" w14:paraId="2FFFA5D5" w14:textId="77777777" w:rsidTr="00BB6A46">
        <w:trPr>
          <w:trHeight w:val="287"/>
        </w:trPr>
        <w:tc>
          <w:tcPr>
            <w:tcW w:w="1508" w:type="dxa"/>
            <w:noWrap/>
          </w:tcPr>
          <w:p w14:paraId="7D1648AB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Pre-term delivery </w:t>
            </w:r>
          </w:p>
        </w:tc>
        <w:tc>
          <w:tcPr>
            <w:tcW w:w="1134" w:type="dxa"/>
            <w:noWrap/>
          </w:tcPr>
          <w:p w14:paraId="5AEEC0D4" w14:textId="1CBCCD90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 (15%)</w:t>
            </w:r>
          </w:p>
        </w:tc>
        <w:tc>
          <w:tcPr>
            <w:tcW w:w="1134" w:type="dxa"/>
            <w:noWrap/>
          </w:tcPr>
          <w:p w14:paraId="146876D6" w14:textId="7AE1694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 (17%)</w:t>
            </w:r>
          </w:p>
        </w:tc>
        <w:tc>
          <w:tcPr>
            <w:tcW w:w="1701" w:type="dxa"/>
            <w:noWrap/>
          </w:tcPr>
          <w:p w14:paraId="4E3812D6" w14:textId="43985160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5 (0.35-2.05)</w:t>
            </w:r>
          </w:p>
        </w:tc>
        <w:tc>
          <w:tcPr>
            <w:tcW w:w="667" w:type="dxa"/>
          </w:tcPr>
          <w:p w14:paraId="58376EC3" w14:textId="47E4BD90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  <w:tc>
          <w:tcPr>
            <w:tcW w:w="1416" w:type="dxa"/>
          </w:tcPr>
          <w:p w14:paraId="1CCD6D10" w14:textId="3AF7B91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6 (0.22-1.45)</w:t>
            </w:r>
          </w:p>
        </w:tc>
        <w:tc>
          <w:tcPr>
            <w:tcW w:w="849" w:type="dxa"/>
          </w:tcPr>
          <w:p w14:paraId="0FDDB1D8" w14:textId="32159F7E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</w:tr>
      <w:tr w:rsidR="007B1FF8" w:rsidRPr="007B1FF8" w14:paraId="76B3AE6B" w14:textId="77777777" w:rsidTr="00BB6A46">
        <w:trPr>
          <w:trHeight w:val="299"/>
        </w:trPr>
        <w:tc>
          <w:tcPr>
            <w:tcW w:w="1508" w:type="dxa"/>
          </w:tcPr>
          <w:p w14:paraId="7D8996E5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pecial care nursery or NICU</w:t>
            </w:r>
          </w:p>
        </w:tc>
        <w:tc>
          <w:tcPr>
            <w:tcW w:w="1134" w:type="dxa"/>
            <w:noWrap/>
          </w:tcPr>
          <w:p w14:paraId="226ECA13" w14:textId="07276F1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 (28%)</w:t>
            </w:r>
          </w:p>
        </w:tc>
        <w:tc>
          <w:tcPr>
            <w:tcW w:w="1134" w:type="dxa"/>
            <w:noWrap/>
          </w:tcPr>
          <w:p w14:paraId="0F4B108C" w14:textId="44E65DCC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 (24%)</w:t>
            </w:r>
          </w:p>
        </w:tc>
        <w:tc>
          <w:tcPr>
            <w:tcW w:w="1701" w:type="dxa"/>
            <w:noWrap/>
          </w:tcPr>
          <w:p w14:paraId="5672F22D" w14:textId="0FDDB5FD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28 (0.60-2.69)</w:t>
            </w:r>
          </w:p>
        </w:tc>
        <w:tc>
          <w:tcPr>
            <w:tcW w:w="667" w:type="dxa"/>
          </w:tcPr>
          <w:p w14:paraId="12C187F6" w14:textId="2DDCF502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1416" w:type="dxa"/>
          </w:tcPr>
          <w:p w14:paraId="6D2E6626" w14:textId="711B5567" w:rsidR="007B1FF8" w:rsidRPr="007B1FF8" w:rsidRDefault="007B1FF8" w:rsidP="007E53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07 (0.48-2.38)</w:t>
            </w:r>
          </w:p>
        </w:tc>
        <w:tc>
          <w:tcPr>
            <w:tcW w:w="849" w:type="dxa"/>
          </w:tcPr>
          <w:p w14:paraId="2811AF4D" w14:textId="6A34C488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8</w:t>
            </w:r>
          </w:p>
        </w:tc>
      </w:tr>
      <w:tr w:rsidR="007B1FF8" w:rsidRPr="007B1FF8" w14:paraId="70CA7A10" w14:textId="77777777" w:rsidTr="00BB6A46">
        <w:trPr>
          <w:trHeight w:val="299"/>
        </w:trPr>
        <w:tc>
          <w:tcPr>
            <w:tcW w:w="1508" w:type="dxa"/>
          </w:tcPr>
          <w:p w14:paraId="6637430B" w14:textId="77777777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Stillbirth </w:t>
            </w:r>
          </w:p>
        </w:tc>
        <w:tc>
          <w:tcPr>
            <w:tcW w:w="1134" w:type="dxa"/>
            <w:noWrap/>
          </w:tcPr>
          <w:p w14:paraId="7113E6B8" w14:textId="3D320FB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34" w:type="dxa"/>
            <w:noWrap/>
          </w:tcPr>
          <w:p w14:paraId="23870600" w14:textId="3D9DBAAB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1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701" w:type="dxa"/>
            <w:noWrap/>
          </w:tcPr>
          <w:p w14:paraId="6101C882" w14:textId="43FE70F1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67" w:type="dxa"/>
          </w:tcPr>
          <w:p w14:paraId="1C75FB6B" w14:textId="6542853D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6" w:type="dxa"/>
          </w:tcPr>
          <w:p w14:paraId="2AA4908C" w14:textId="5FAC8CF3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</w:tcPr>
          <w:p w14:paraId="064A1E69" w14:textId="28CD1BB4" w:rsidR="007B1FF8" w:rsidRPr="007B1FF8" w:rsidRDefault="007B1FF8" w:rsidP="007E53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bookmarkEnd w:id="3"/>
    </w:tbl>
    <w:p w14:paraId="6BE72FD8" w14:textId="77777777" w:rsidR="007B1FF8" w:rsidRPr="007B1FF8" w:rsidRDefault="007B1FF8" w:rsidP="007B1FF8">
      <w:pPr>
        <w:pStyle w:val="ListParagraph"/>
        <w:spacing w:after="0" w:line="240" w:lineRule="auto"/>
        <w:ind w:left="360"/>
        <w:rPr>
          <w:rFonts w:ascii="Calibri" w:hAnsi="Calibri" w:cs="Calibri"/>
          <w:sz w:val="20"/>
          <w:szCs w:val="20"/>
        </w:rPr>
      </w:pPr>
    </w:p>
    <w:p w14:paraId="22B99ED7" w14:textId="1D449A7B" w:rsidR="006F4C17" w:rsidRPr="007B1FF8" w:rsidRDefault="006F4C17" w:rsidP="006F4C17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>Variables included in the adjusted model included maternal age, BMI, smoking during pregnancy and parity.</w:t>
      </w:r>
    </w:p>
    <w:p w14:paraId="460F6EA7" w14:textId="77777777" w:rsidR="006F4C17" w:rsidRPr="007B1FF8" w:rsidRDefault="006F4C17" w:rsidP="006F4C17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 xml:space="preserve">Combined outcome is defined as having at least one of LGA, caesarean section, preeclampsia, pre-term delivery or admission to special care nursery or NICU. </w:t>
      </w:r>
    </w:p>
    <w:p w14:paraId="5914E09F" w14:textId="77777777" w:rsidR="006F4C17" w:rsidRPr="007B1FF8" w:rsidRDefault="006F4C17" w:rsidP="006F4C17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B1FF8">
        <w:rPr>
          <w:rFonts w:ascii="Calibri" w:hAnsi="Calibri" w:cs="Calibri"/>
          <w:sz w:val="20"/>
          <w:szCs w:val="20"/>
        </w:rPr>
        <w:t>OGTT: 75g oral glucose tolerance test, GDM: gestational diabetes, Early OGTT: an OGTT performed prior to 20 weeks gestation, NICU: neonatal intensive care unit.</w:t>
      </w:r>
    </w:p>
    <w:bookmarkEnd w:id="2"/>
    <w:p w14:paraId="111C011F" w14:textId="77777777" w:rsidR="00493B85" w:rsidRPr="007B1FF8" w:rsidRDefault="00493B85">
      <w:pPr>
        <w:rPr>
          <w:rFonts w:ascii="Calibri" w:hAnsi="Calibri" w:cs="Calibri"/>
          <w:sz w:val="20"/>
          <w:szCs w:val="20"/>
        </w:rPr>
      </w:pPr>
    </w:p>
    <w:sectPr w:rsidR="00493B85" w:rsidRPr="007B1FF8" w:rsidSect="007B1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35271" w14:textId="77777777" w:rsidR="00E94AA6" w:rsidRDefault="00E94AA6">
      <w:pPr>
        <w:spacing w:after="0" w:line="240" w:lineRule="auto"/>
      </w:pPr>
      <w:r>
        <w:separator/>
      </w:r>
    </w:p>
  </w:endnote>
  <w:endnote w:type="continuationSeparator" w:id="0">
    <w:p w14:paraId="2DDF6E1F" w14:textId="77777777" w:rsidR="00E94AA6" w:rsidRDefault="00E94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33BF7" w14:textId="77777777" w:rsidR="00E94AA6" w:rsidRDefault="00E94AA6">
      <w:pPr>
        <w:spacing w:after="0" w:line="240" w:lineRule="auto"/>
      </w:pPr>
      <w:r>
        <w:separator/>
      </w:r>
    </w:p>
  </w:footnote>
  <w:footnote w:type="continuationSeparator" w:id="0">
    <w:p w14:paraId="223D9A4C" w14:textId="77777777" w:rsidR="00E94AA6" w:rsidRDefault="00E94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0255E"/>
    <w:multiLevelType w:val="hybridMultilevel"/>
    <w:tmpl w:val="ABD463D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161679"/>
    <w:multiLevelType w:val="hybridMultilevel"/>
    <w:tmpl w:val="80B04A1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0498541">
    <w:abstractNumId w:val="1"/>
  </w:num>
  <w:num w:numId="2" w16cid:durableId="318508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17"/>
    <w:rsid w:val="000A4818"/>
    <w:rsid w:val="001160C8"/>
    <w:rsid w:val="0019299D"/>
    <w:rsid w:val="0019391B"/>
    <w:rsid w:val="001C6A90"/>
    <w:rsid w:val="00271635"/>
    <w:rsid w:val="00361F97"/>
    <w:rsid w:val="003656DF"/>
    <w:rsid w:val="00412C23"/>
    <w:rsid w:val="004273BD"/>
    <w:rsid w:val="00471771"/>
    <w:rsid w:val="00493B85"/>
    <w:rsid w:val="00510C97"/>
    <w:rsid w:val="00566708"/>
    <w:rsid w:val="005F32FE"/>
    <w:rsid w:val="0066104C"/>
    <w:rsid w:val="006927F9"/>
    <w:rsid w:val="006B4D4E"/>
    <w:rsid w:val="006C0D1E"/>
    <w:rsid w:val="006F4C17"/>
    <w:rsid w:val="007B1FF8"/>
    <w:rsid w:val="007D33AC"/>
    <w:rsid w:val="007D6C28"/>
    <w:rsid w:val="007F1BE4"/>
    <w:rsid w:val="00813B3A"/>
    <w:rsid w:val="00814B1A"/>
    <w:rsid w:val="00821F8F"/>
    <w:rsid w:val="008331D8"/>
    <w:rsid w:val="008651DA"/>
    <w:rsid w:val="008B5708"/>
    <w:rsid w:val="0091732B"/>
    <w:rsid w:val="009733DB"/>
    <w:rsid w:val="009E2954"/>
    <w:rsid w:val="00A85934"/>
    <w:rsid w:val="00AA6CF3"/>
    <w:rsid w:val="00B06AF2"/>
    <w:rsid w:val="00B3195B"/>
    <w:rsid w:val="00BB6A46"/>
    <w:rsid w:val="00BF5EEE"/>
    <w:rsid w:val="00C2396B"/>
    <w:rsid w:val="00D06CAE"/>
    <w:rsid w:val="00DD0417"/>
    <w:rsid w:val="00DD0C49"/>
    <w:rsid w:val="00E06AA3"/>
    <w:rsid w:val="00E475CF"/>
    <w:rsid w:val="00E94AA6"/>
    <w:rsid w:val="00EA54D1"/>
    <w:rsid w:val="00EF40B2"/>
    <w:rsid w:val="00F02F64"/>
    <w:rsid w:val="00F65428"/>
    <w:rsid w:val="00FC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B5EF"/>
  <w15:chartTrackingRefBased/>
  <w15:docId w15:val="{C4130DA3-CC46-4BE2-A05B-CE8589FF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C17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C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C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C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C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C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C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C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C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C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4C1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4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C17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5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1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1DA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DA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5F32FE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BF6B0656D6B49BA8C178DB1A7140E" ma:contentTypeVersion="3" ma:contentTypeDescription="Create a new document." ma:contentTypeScope="" ma:versionID="ddf29b5a8d5cc91db9f703233e977770">
  <xsd:schema xmlns:xsd="http://www.w3.org/2001/XMLSchema" xmlns:xs="http://www.w3.org/2001/XMLSchema" xmlns:p="http://schemas.microsoft.com/office/2006/metadata/properties" xmlns:ns2="4a08276f-e80a-4ffa-a58d-27ad91404f48" targetNamespace="http://schemas.microsoft.com/office/2006/metadata/properties" ma:root="true" ma:fieldsID="2eb1dfb339570363e23c025ade97a465" ns2:_="">
    <xsd:import namespace="4a08276f-e80a-4ffa-a58d-27ad91404f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8276f-e80a-4ffa-a58d-27ad91404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AAE9F7-FF17-4A37-9213-5E4FCCAC3F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CD310D-8294-42CD-8ABA-2024493041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505570-A41D-43FC-B157-3DE18FD4E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08276f-e80a-4ffa-a58d-27ad91404f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od</dc:creator>
  <cp:keywords/>
  <dc:description/>
  <cp:lastModifiedBy>Anna Wood</cp:lastModifiedBy>
  <cp:revision>22</cp:revision>
  <dcterms:created xsi:type="dcterms:W3CDTF">2026-01-15T07:13:00Z</dcterms:created>
  <dcterms:modified xsi:type="dcterms:W3CDTF">2026-01-1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BF6B0656D6B49BA8C178DB1A7140E</vt:lpwstr>
  </property>
</Properties>
</file>